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DF84F" w14:textId="77777777" w:rsidR="00DF12C4" w:rsidRDefault="00DF12C4">
      <w:pPr>
        <w:pStyle w:val="Corpotesto"/>
        <w:rPr>
          <w:rFonts w:ascii="Times New Roman"/>
          <w:sz w:val="20"/>
        </w:rPr>
      </w:pPr>
    </w:p>
    <w:p w14:paraId="615BCA8F" w14:textId="77777777" w:rsidR="00DF12C4" w:rsidRDefault="00DF12C4">
      <w:pPr>
        <w:pStyle w:val="Corpotesto"/>
        <w:spacing w:before="3"/>
        <w:rPr>
          <w:rFonts w:ascii="Times New Roman"/>
          <w:sz w:val="21"/>
        </w:rPr>
      </w:pPr>
    </w:p>
    <w:p w14:paraId="1976C451" w14:textId="77777777" w:rsidR="00DF12C4" w:rsidRDefault="001A6A7E">
      <w:pPr>
        <w:ind w:left="108"/>
        <w:rPr>
          <w:sz w:val="2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2982FC7D" wp14:editId="211CFF29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</w:t>
      </w:r>
    </w:p>
    <w:p w14:paraId="7C560E45" w14:textId="77777777" w:rsidR="00DF12C4" w:rsidRDefault="00DF12C4">
      <w:pPr>
        <w:pStyle w:val="Corpotesto"/>
        <w:spacing w:before="5"/>
        <w:rPr>
          <w:sz w:val="22"/>
        </w:rPr>
      </w:pPr>
    </w:p>
    <w:tbl>
      <w:tblPr>
        <w:tblStyle w:val="TableNormal"/>
        <w:tblW w:w="0" w:type="auto"/>
        <w:tblInd w:w="1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6"/>
        <w:gridCol w:w="710"/>
        <w:gridCol w:w="6945"/>
        <w:gridCol w:w="787"/>
      </w:tblGrid>
      <w:tr w:rsidR="00DF12C4" w14:paraId="03294467" w14:textId="77777777">
        <w:trPr>
          <w:trHeight w:val="282"/>
        </w:trPr>
        <w:tc>
          <w:tcPr>
            <w:tcW w:w="10088" w:type="dxa"/>
            <w:gridSpan w:val="4"/>
            <w:shd w:val="clear" w:color="auto" w:fill="E5B8B7"/>
          </w:tcPr>
          <w:p w14:paraId="0C6E6BC6" w14:textId="77777777" w:rsidR="00DF12C4" w:rsidRDefault="001A6A7E">
            <w:pPr>
              <w:pStyle w:val="TableParagraph"/>
              <w:tabs>
                <w:tab w:val="left" w:pos="1756"/>
                <w:tab w:val="left" w:pos="2466"/>
                <w:tab w:val="left" w:pos="9483"/>
              </w:tabs>
              <w:spacing w:before="8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</w:t>
            </w:r>
            <w:r>
              <w:rPr>
                <w:b/>
                <w:spacing w:val="1"/>
                <w:w w:val="105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DF12C4" w14:paraId="51E26BC9" w14:textId="77777777">
        <w:trPr>
          <w:trHeight w:val="210"/>
        </w:trPr>
        <w:tc>
          <w:tcPr>
            <w:tcW w:w="10088" w:type="dxa"/>
            <w:gridSpan w:val="4"/>
            <w:shd w:val="clear" w:color="auto" w:fill="E5B8B7"/>
          </w:tcPr>
          <w:p w14:paraId="6131E31B" w14:textId="77777777" w:rsidR="00DF12C4" w:rsidRDefault="001A6A7E">
            <w:pPr>
              <w:pStyle w:val="TableParagraph"/>
              <w:spacing w:before="8" w:line="182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DF12C4" w14:paraId="76E987D8" w14:textId="77777777">
        <w:trPr>
          <w:trHeight w:val="412"/>
        </w:trPr>
        <w:tc>
          <w:tcPr>
            <w:tcW w:w="1646" w:type="dxa"/>
          </w:tcPr>
          <w:p w14:paraId="764DDADA" w14:textId="77777777" w:rsidR="00DF12C4" w:rsidRDefault="001A6A7E">
            <w:pPr>
              <w:pStyle w:val="TableParagraph"/>
              <w:spacing w:before="109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23D1DF6C" w14:textId="77777777" w:rsidR="00DF12C4" w:rsidRDefault="001A6A7E">
            <w:pPr>
              <w:pStyle w:val="TableParagraph"/>
              <w:spacing w:before="109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5" w:type="dxa"/>
          </w:tcPr>
          <w:p w14:paraId="45750062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</w:tcPr>
          <w:p w14:paraId="349C9AC0" w14:textId="720AA69A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</w:p>
        </w:tc>
      </w:tr>
      <w:tr w:rsidR="00DF12C4" w14:paraId="707D11D9" w14:textId="77777777">
        <w:trPr>
          <w:trHeight w:val="409"/>
        </w:trPr>
        <w:tc>
          <w:tcPr>
            <w:tcW w:w="1646" w:type="dxa"/>
          </w:tcPr>
          <w:p w14:paraId="780D7056" w14:textId="77777777" w:rsidR="00DF12C4" w:rsidRDefault="001A6A7E">
            <w:pPr>
              <w:pStyle w:val="TableParagraph"/>
              <w:spacing w:before="111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369B91A6" w14:textId="77777777" w:rsidR="00DF12C4" w:rsidRDefault="001A6A7E">
            <w:pPr>
              <w:pStyle w:val="TableParagraph"/>
              <w:spacing w:before="111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5" w:type="dxa"/>
          </w:tcPr>
          <w:p w14:paraId="092F5145" w14:textId="77777777" w:rsidR="00DF12C4" w:rsidRDefault="001A6A7E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87" w:type="dxa"/>
          </w:tcPr>
          <w:p w14:paraId="774D6DE0" w14:textId="1DA661A0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DF12C4" w14:paraId="12349F1B" w14:textId="77777777">
        <w:trPr>
          <w:trHeight w:val="204"/>
        </w:trPr>
        <w:tc>
          <w:tcPr>
            <w:tcW w:w="10088" w:type="dxa"/>
            <w:gridSpan w:val="4"/>
            <w:shd w:val="clear" w:color="auto" w:fill="E5B8B7"/>
          </w:tcPr>
          <w:p w14:paraId="0922AC32" w14:textId="77777777" w:rsidR="00DF12C4" w:rsidRDefault="001A6A7E">
            <w:pPr>
              <w:pStyle w:val="TableParagraph"/>
              <w:spacing w:before="6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 w:rsidR="00DF12C4" w14:paraId="4DF6FCC7" w14:textId="77777777">
        <w:trPr>
          <w:trHeight w:val="623"/>
        </w:trPr>
        <w:tc>
          <w:tcPr>
            <w:tcW w:w="1646" w:type="dxa"/>
            <w:vMerge w:val="restart"/>
          </w:tcPr>
          <w:p w14:paraId="07C89758" w14:textId="77777777" w:rsidR="00DF12C4" w:rsidRDefault="00DF12C4">
            <w:pPr>
              <w:pStyle w:val="TableParagraph"/>
              <w:spacing w:before="3"/>
              <w:rPr>
                <w:sz w:val="28"/>
              </w:rPr>
            </w:pPr>
          </w:p>
          <w:p w14:paraId="3562B7DA" w14:textId="77777777" w:rsidR="00DF12C4" w:rsidRDefault="001A6A7E">
            <w:pPr>
              <w:pStyle w:val="TableParagraph"/>
              <w:spacing w:line="254" w:lineRule="auto"/>
              <w:ind w:left="267" w:right="207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 w14:paraId="2733F878" w14:textId="77777777" w:rsidR="00DF12C4" w:rsidRDefault="00DF12C4">
            <w:pPr>
              <w:pStyle w:val="TableParagraph"/>
              <w:spacing w:before="1"/>
              <w:rPr>
                <w:sz w:val="19"/>
              </w:rPr>
            </w:pPr>
          </w:p>
          <w:p w14:paraId="0FCFD802" w14:textId="77777777" w:rsidR="00DF12C4" w:rsidRDefault="001A6A7E">
            <w:pPr>
              <w:pStyle w:val="TableParagraph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5" w:type="dxa"/>
          </w:tcPr>
          <w:p w14:paraId="339E71FC" w14:textId="77777777" w:rsidR="00DF12C4" w:rsidRDefault="001A6A7E">
            <w:pPr>
              <w:pStyle w:val="TableParagraph"/>
              <w:spacing w:before="8" w:line="200" w:lineRule="atLeas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</w:tcPr>
          <w:p w14:paraId="60879F4B" w14:textId="12FBFE63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DF12C4" w14:paraId="14F30535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174C33CA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616B8986" w14:textId="77777777" w:rsidR="00DF12C4" w:rsidRDefault="001A6A7E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5" w:type="dxa"/>
          </w:tcPr>
          <w:p w14:paraId="7587BBE8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</w:tcPr>
          <w:p w14:paraId="7340B880" w14:textId="685AC579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DF12C4" w14:paraId="1B664E43" w14:textId="77777777">
        <w:trPr>
          <w:trHeight w:val="202"/>
        </w:trPr>
        <w:tc>
          <w:tcPr>
            <w:tcW w:w="10088" w:type="dxa"/>
            <w:gridSpan w:val="4"/>
            <w:shd w:val="clear" w:color="auto" w:fill="E5B8B7"/>
          </w:tcPr>
          <w:p w14:paraId="4A1B7BB9" w14:textId="77777777" w:rsidR="00DF12C4" w:rsidRDefault="001A6A7E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 w:rsidR="00DF12C4" w14:paraId="64B066DB" w14:textId="77777777">
        <w:trPr>
          <w:trHeight w:val="417"/>
        </w:trPr>
        <w:tc>
          <w:tcPr>
            <w:tcW w:w="1646" w:type="dxa"/>
            <w:vMerge w:val="restart"/>
          </w:tcPr>
          <w:p w14:paraId="3ED522F4" w14:textId="77777777" w:rsidR="00DF12C4" w:rsidRDefault="00DF12C4">
            <w:pPr>
              <w:pStyle w:val="TableParagraph"/>
              <w:spacing w:before="3"/>
              <w:rPr>
                <w:sz w:val="28"/>
              </w:rPr>
            </w:pPr>
          </w:p>
          <w:p w14:paraId="11AAB07A" w14:textId="77777777" w:rsidR="00DF12C4" w:rsidRDefault="001A6A7E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 w14:paraId="5C40F6E2" w14:textId="77777777" w:rsidR="00DF12C4" w:rsidRDefault="001A6A7E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5" w:type="dxa"/>
          </w:tcPr>
          <w:p w14:paraId="434C2FA4" w14:textId="77777777" w:rsidR="00DF12C4" w:rsidRDefault="001A6A7E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 w14:paraId="5CCC83DD" w14:textId="77777777" w:rsidR="00DF12C4" w:rsidRDefault="001A6A7E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gistry data), separately for the development and validation data sets, if applicable.</w:t>
            </w:r>
          </w:p>
        </w:tc>
        <w:tc>
          <w:tcPr>
            <w:tcW w:w="787" w:type="dxa"/>
          </w:tcPr>
          <w:p w14:paraId="2CEB9498" w14:textId="72A4BFAC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,7</w:t>
            </w:r>
          </w:p>
        </w:tc>
      </w:tr>
      <w:tr w:rsidR="00DF12C4" w14:paraId="67A8CDB8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E66BF04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6BAE607" w14:textId="77777777" w:rsidR="00DF12C4" w:rsidRDefault="001A6A7E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5" w:type="dxa"/>
          </w:tcPr>
          <w:p w14:paraId="6B1771C2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</w:tcPr>
          <w:p w14:paraId="7D7409CC" w14:textId="431E9EEE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,7</w:t>
            </w:r>
          </w:p>
        </w:tc>
      </w:tr>
      <w:tr w:rsidR="00DF12C4" w14:paraId="431DA816" w14:textId="77777777">
        <w:trPr>
          <w:trHeight w:val="409"/>
        </w:trPr>
        <w:tc>
          <w:tcPr>
            <w:tcW w:w="1646" w:type="dxa"/>
            <w:vMerge w:val="restart"/>
          </w:tcPr>
          <w:p w14:paraId="51E8FA5D" w14:textId="77777777" w:rsidR="00DF12C4" w:rsidRDefault="00DF12C4">
            <w:pPr>
              <w:pStyle w:val="TableParagraph"/>
              <w:spacing w:before="5"/>
              <w:rPr>
                <w:sz w:val="28"/>
              </w:rPr>
            </w:pPr>
          </w:p>
          <w:p w14:paraId="71D9988D" w14:textId="77777777" w:rsidR="00DF12C4" w:rsidRDefault="001A6A7E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43BE4019" w14:textId="77777777" w:rsidR="00DF12C4" w:rsidRDefault="001A6A7E">
            <w:pPr>
              <w:pStyle w:val="TableParagraph"/>
              <w:spacing w:before="111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5" w:type="dxa"/>
          </w:tcPr>
          <w:p w14:paraId="74ADE80E" w14:textId="77777777" w:rsidR="00DF12C4" w:rsidRDefault="001A6A7E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7" w:type="dxa"/>
          </w:tcPr>
          <w:p w14:paraId="4EAC4D48" w14:textId="6B21EA4C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,7</w:t>
            </w:r>
          </w:p>
        </w:tc>
      </w:tr>
      <w:tr w:rsidR="00DF12C4" w14:paraId="0E823F3C" w14:textId="77777777">
        <w:trPr>
          <w:trHeight w:val="208"/>
        </w:trPr>
        <w:tc>
          <w:tcPr>
            <w:tcW w:w="1646" w:type="dxa"/>
            <w:vMerge/>
            <w:tcBorders>
              <w:top w:val="nil"/>
            </w:tcBorders>
          </w:tcPr>
          <w:p w14:paraId="63C6212B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42F34BE8" w14:textId="77777777" w:rsidR="00DF12C4" w:rsidRDefault="001A6A7E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5" w:type="dxa"/>
          </w:tcPr>
          <w:p w14:paraId="0AB3E298" w14:textId="77777777" w:rsidR="00DF12C4" w:rsidRDefault="001A6A7E">
            <w:pPr>
              <w:pStyle w:val="TableParagraph"/>
              <w:spacing w:before="6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787" w:type="dxa"/>
          </w:tcPr>
          <w:p w14:paraId="3208967E" w14:textId="10F775B8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6,7</w:t>
            </w:r>
          </w:p>
        </w:tc>
      </w:tr>
      <w:tr w:rsidR="00DF12C4" w14:paraId="29E63156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35C0A402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A60B7F2" w14:textId="77777777" w:rsidR="00DF12C4" w:rsidRDefault="001A6A7E">
            <w:pPr>
              <w:pStyle w:val="TableParagraph"/>
              <w:spacing w:before="8" w:line="178" w:lineRule="exact"/>
              <w:ind w:right="245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5" w:type="dxa"/>
          </w:tcPr>
          <w:p w14:paraId="2B7D82E0" w14:textId="77777777" w:rsidR="00DF12C4" w:rsidRDefault="001A6A7E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787" w:type="dxa"/>
          </w:tcPr>
          <w:p w14:paraId="09129B8D" w14:textId="006BCAC5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</w:t>
            </w:r>
          </w:p>
        </w:tc>
      </w:tr>
      <w:tr w:rsidR="00DF12C4" w14:paraId="7459E10A" w14:textId="77777777">
        <w:trPr>
          <w:trHeight w:val="412"/>
        </w:trPr>
        <w:tc>
          <w:tcPr>
            <w:tcW w:w="1646" w:type="dxa"/>
            <w:vMerge w:val="restart"/>
          </w:tcPr>
          <w:p w14:paraId="7EFF8429" w14:textId="77777777" w:rsidR="00DF12C4" w:rsidRDefault="00DF12C4">
            <w:pPr>
              <w:pStyle w:val="TableParagraph"/>
              <w:spacing w:before="1"/>
              <w:rPr>
                <w:sz w:val="19"/>
              </w:rPr>
            </w:pPr>
          </w:p>
          <w:p w14:paraId="2B7E0385" w14:textId="77777777" w:rsidR="00DF12C4" w:rsidRDefault="001A6A7E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1C59CB14" w14:textId="77777777" w:rsidR="00DF12C4" w:rsidRDefault="001A6A7E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5" w:type="dxa"/>
          </w:tcPr>
          <w:p w14:paraId="3BD075DD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</w:tcPr>
          <w:p w14:paraId="47467095" w14:textId="424EA083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DF12C4" w14:paraId="05CD9B0B" w14:textId="77777777">
        <w:trPr>
          <w:trHeight w:val="202"/>
        </w:trPr>
        <w:tc>
          <w:tcPr>
            <w:tcW w:w="1646" w:type="dxa"/>
            <w:vMerge/>
            <w:tcBorders>
              <w:top w:val="nil"/>
            </w:tcBorders>
          </w:tcPr>
          <w:p w14:paraId="371B1F77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2692E230" w14:textId="77777777" w:rsidR="00DF12C4" w:rsidRDefault="001A6A7E">
            <w:pPr>
              <w:pStyle w:val="TableParagraph"/>
              <w:spacing w:before="5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5" w:type="dxa"/>
          </w:tcPr>
          <w:p w14:paraId="6BFC09A0" w14:textId="77777777" w:rsidR="00DF12C4" w:rsidRDefault="001A6A7E">
            <w:pPr>
              <w:pStyle w:val="TableParagraph"/>
              <w:spacing w:before="5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787" w:type="dxa"/>
          </w:tcPr>
          <w:p w14:paraId="3F0A3630" w14:textId="5D709D3A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7</w:t>
            </w:r>
          </w:p>
        </w:tc>
      </w:tr>
      <w:tr w:rsidR="00DF12C4" w14:paraId="17E9A1D8" w14:textId="77777777">
        <w:trPr>
          <w:trHeight w:val="417"/>
        </w:trPr>
        <w:tc>
          <w:tcPr>
            <w:tcW w:w="1646" w:type="dxa"/>
            <w:vMerge w:val="restart"/>
          </w:tcPr>
          <w:p w14:paraId="3BC1B30A" w14:textId="77777777" w:rsidR="00DF12C4" w:rsidRDefault="00DF12C4">
            <w:pPr>
              <w:pStyle w:val="TableParagraph"/>
              <w:spacing w:before="3"/>
              <w:rPr>
                <w:sz w:val="28"/>
              </w:rPr>
            </w:pPr>
          </w:p>
          <w:p w14:paraId="10FE4966" w14:textId="77777777" w:rsidR="00DF12C4" w:rsidRDefault="001A6A7E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06527B77" w14:textId="77777777" w:rsidR="00DF12C4" w:rsidRDefault="001A6A7E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5" w:type="dxa"/>
          </w:tcPr>
          <w:p w14:paraId="25573A8E" w14:textId="77777777" w:rsidR="00DF12C4" w:rsidRDefault="001A6A7E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 w14:paraId="1E6E2784" w14:textId="77777777" w:rsidR="00DF12C4" w:rsidRDefault="001A6A7E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ediction model, including how and when they were measured.</w:t>
            </w:r>
          </w:p>
        </w:tc>
        <w:tc>
          <w:tcPr>
            <w:tcW w:w="787" w:type="dxa"/>
          </w:tcPr>
          <w:p w14:paraId="02EEA2D6" w14:textId="444CA4FE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DF12C4" w14:paraId="4A6739B7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78F2947D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0D377906" w14:textId="77777777" w:rsidR="00DF12C4" w:rsidRDefault="001A6A7E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5" w:type="dxa"/>
          </w:tcPr>
          <w:p w14:paraId="242A872A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</w:tcPr>
          <w:p w14:paraId="0E9021A4" w14:textId="4B6285D4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DF12C4" w14:paraId="4B9A96EB" w14:textId="77777777">
        <w:trPr>
          <w:trHeight w:val="203"/>
        </w:trPr>
        <w:tc>
          <w:tcPr>
            <w:tcW w:w="1646" w:type="dxa"/>
          </w:tcPr>
          <w:p w14:paraId="751DF09A" w14:textId="77777777" w:rsidR="00DF12C4" w:rsidRDefault="001A6A7E">
            <w:pPr>
              <w:pStyle w:val="TableParagraph"/>
              <w:spacing w:before="5" w:line="178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 w14:paraId="18A43CF5" w14:textId="77777777" w:rsidR="00DF12C4" w:rsidRDefault="001A6A7E">
            <w:pPr>
              <w:pStyle w:val="TableParagraph"/>
              <w:spacing w:before="5" w:line="178" w:lineRule="exact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5" w:type="dxa"/>
          </w:tcPr>
          <w:p w14:paraId="6FC343F7" w14:textId="77777777" w:rsidR="00DF12C4" w:rsidRDefault="001A6A7E">
            <w:pPr>
              <w:pStyle w:val="TableParagraph"/>
              <w:spacing w:before="5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787" w:type="dxa"/>
          </w:tcPr>
          <w:p w14:paraId="31134714" w14:textId="1DB502E4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DF12C4" w14:paraId="0B15B679" w14:textId="77777777">
        <w:trPr>
          <w:trHeight w:val="417"/>
        </w:trPr>
        <w:tc>
          <w:tcPr>
            <w:tcW w:w="1646" w:type="dxa"/>
          </w:tcPr>
          <w:p w14:paraId="049C883F" w14:textId="77777777" w:rsidR="00DF12C4" w:rsidRDefault="001A6A7E">
            <w:pPr>
              <w:pStyle w:val="TableParagraph"/>
              <w:spacing w:before="114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 w14:paraId="04238852" w14:textId="77777777" w:rsidR="00DF12C4" w:rsidRDefault="001A6A7E">
            <w:pPr>
              <w:pStyle w:val="TableParagraph"/>
              <w:spacing w:before="114"/>
              <w:ind w:left="1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5" w:type="dxa"/>
          </w:tcPr>
          <w:p w14:paraId="62316470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</w:tcPr>
          <w:p w14:paraId="1BE714CD" w14:textId="443C9562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DF12C4" w14:paraId="4132F46A" w14:textId="77777777">
        <w:trPr>
          <w:trHeight w:val="206"/>
        </w:trPr>
        <w:tc>
          <w:tcPr>
            <w:tcW w:w="1646" w:type="dxa"/>
            <w:vMerge w:val="restart"/>
          </w:tcPr>
          <w:p w14:paraId="5B05E3B2" w14:textId="77777777" w:rsidR="00DF12C4" w:rsidRDefault="00DF12C4">
            <w:pPr>
              <w:pStyle w:val="TableParagraph"/>
              <w:spacing w:before="5"/>
              <w:rPr>
                <w:sz w:val="19"/>
              </w:rPr>
            </w:pPr>
          </w:p>
          <w:p w14:paraId="0BFD1628" w14:textId="77777777" w:rsidR="00DF12C4" w:rsidRDefault="001A6A7E">
            <w:pPr>
              <w:pStyle w:val="TableParagraph"/>
              <w:spacing w:before="1" w:line="254" w:lineRule="auto"/>
              <w:ind w:left="267" w:right="585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14:paraId="0747C4FE" w14:textId="77777777" w:rsidR="00DF12C4" w:rsidRDefault="001A6A7E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5" w:type="dxa"/>
          </w:tcPr>
          <w:p w14:paraId="675CEA2F" w14:textId="77777777" w:rsidR="00DF12C4" w:rsidRDefault="001A6A7E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787" w:type="dxa"/>
          </w:tcPr>
          <w:p w14:paraId="729109D4" w14:textId="633B9F0D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</w:t>
            </w:r>
          </w:p>
        </w:tc>
      </w:tr>
      <w:tr w:rsidR="00DF12C4" w14:paraId="12EF7D14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5AD75DA6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3308CAA" w14:textId="77777777" w:rsidR="00DF12C4" w:rsidRDefault="001A6A7E">
            <w:pPr>
              <w:pStyle w:val="TableParagraph"/>
              <w:spacing w:before="109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5" w:type="dxa"/>
          </w:tcPr>
          <w:p w14:paraId="489103B0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</w:tcPr>
          <w:p w14:paraId="7E475E09" w14:textId="355338FD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,9</w:t>
            </w:r>
          </w:p>
        </w:tc>
      </w:tr>
      <w:tr w:rsidR="00DF12C4" w14:paraId="1DC84E64" w14:textId="77777777">
        <w:trPr>
          <w:trHeight w:val="409"/>
        </w:trPr>
        <w:tc>
          <w:tcPr>
            <w:tcW w:w="1646" w:type="dxa"/>
            <w:vMerge/>
            <w:tcBorders>
              <w:top w:val="nil"/>
            </w:tcBorders>
          </w:tcPr>
          <w:p w14:paraId="089E1AD9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4789B40" w14:textId="77777777" w:rsidR="00DF12C4" w:rsidRDefault="001A6A7E">
            <w:pPr>
              <w:pStyle w:val="TableParagraph"/>
              <w:spacing w:before="111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5" w:type="dxa"/>
          </w:tcPr>
          <w:p w14:paraId="11E8A45E" w14:textId="77777777" w:rsidR="00DF12C4" w:rsidRDefault="001A6A7E">
            <w:pPr>
              <w:pStyle w:val="TableParagraph"/>
              <w:spacing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Specify all measures used to assess model performance and, if relevant, to compare multiple models.</w:t>
            </w:r>
          </w:p>
        </w:tc>
        <w:tc>
          <w:tcPr>
            <w:tcW w:w="787" w:type="dxa"/>
          </w:tcPr>
          <w:p w14:paraId="24F673E1" w14:textId="7ABDE3FB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,9</w:t>
            </w:r>
          </w:p>
        </w:tc>
      </w:tr>
      <w:tr w:rsidR="00DF12C4" w14:paraId="63271ABE" w14:textId="77777777">
        <w:trPr>
          <w:trHeight w:val="208"/>
        </w:trPr>
        <w:tc>
          <w:tcPr>
            <w:tcW w:w="1646" w:type="dxa"/>
          </w:tcPr>
          <w:p w14:paraId="28740907" w14:textId="77777777" w:rsidR="00DF12C4" w:rsidRDefault="001A6A7E">
            <w:pPr>
              <w:pStyle w:val="TableParagraph"/>
              <w:spacing w:before="6" w:line="182" w:lineRule="exact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 w14:paraId="068B1BF3" w14:textId="77777777" w:rsidR="00DF12C4" w:rsidRDefault="001A6A7E">
            <w:pPr>
              <w:pStyle w:val="TableParagraph"/>
              <w:spacing w:before="6" w:line="182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5" w:type="dxa"/>
          </w:tcPr>
          <w:p w14:paraId="21BBFAEB" w14:textId="77777777" w:rsidR="00DF12C4" w:rsidRDefault="001A6A7E">
            <w:pPr>
              <w:pStyle w:val="TableParagraph"/>
              <w:spacing w:before="6" w:line="182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787" w:type="dxa"/>
          </w:tcPr>
          <w:p w14:paraId="4395C158" w14:textId="3D3B137F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8,9</w:t>
            </w:r>
          </w:p>
        </w:tc>
      </w:tr>
      <w:tr w:rsidR="00DF12C4" w14:paraId="3C614001" w14:textId="77777777">
        <w:trPr>
          <w:trHeight w:val="205"/>
        </w:trPr>
        <w:tc>
          <w:tcPr>
            <w:tcW w:w="10088" w:type="dxa"/>
            <w:gridSpan w:val="4"/>
            <w:shd w:val="clear" w:color="auto" w:fill="E5B8B7"/>
          </w:tcPr>
          <w:p w14:paraId="6E39D9B1" w14:textId="77777777" w:rsidR="00DF12C4" w:rsidRDefault="001A6A7E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 w:rsidR="00DF12C4" w14:paraId="1EF23E91" w14:textId="77777777">
        <w:trPr>
          <w:trHeight w:val="618"/>
        </w:trPr>
        <w:tc>
          <w:tcPr>
            <w:tcW w:w="1646" w:type="dxa"/>
            <w:vMerge w:val="restart"/>
          </w:tcPr>
          <w:p w14:paraId="79E144FF" w14:textId="77777777" w:rsidR="00DF12C4" w:rsidRDefault="00DF12C4">
            <w:pPr>
              <w:pStyle w:val="TableParagraph"/>
              <w:rPr>
                <w:sz w:val="20"/>
              </w:rPr>
            </w:pPr>
          </w:p>
          <w:p w14:paraId="5220D449" w14:textId="77777777" w:rsidR="00DF12C4" w:rsidRDefault="00DF12C4">
            <w:pPr>
              <w:pStyle w:val="TableParagraph"/>
              <w:spacing w:before="2"/>
              <w:rPr>
                <w:sz w:val="26"/>
              </w:rPr>
            </w:pPr>
          </w:p>
          <w:p w14:paraId="507CD2DB" w14:textId="77777777" w:rsidR="00DF12C4" w:rsidRDefault="001A6A7E">
            <w:pPr>
              <w:pStyle w:val="TableParagraph"/>
              <w:ind w:left="267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5FB1E955" w14:textId="77777777" w:rsidR="00DF12C4" w:rsidRDefault="00DF12C4">
            <w:pPr>
              <w:pStyle w:val="TableParagraph"/>
              <w:spacing w:before="7"/>
              <w:rPr>
                <w:sz w:val="18"/>
              </w:rPr>
            </w:pPr>
          </w:p>
          <w:p w14:paraId="4751508C" w14:textId="77777777" w:rsidR="00DF12C4" w:rsidRDefault="001A6A7E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5" w:type="dxa"/>
          </w:tcPr>
          <w:p w14:paraId="158BEF91" w14:textId="77777777" w:rsidR="00DF12C4" w:rsidRDefault="001A6A7E">
            <w:pPr>
              <w:pStyle w:val="TableParagraph"/>
              <w:spacing w:before="3" w:line="206" w:lineRule="exact"/>
              <w:ind w:left="144" w:right="594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</w:tcPr>
          <w:p w14:paraId="347245F3" w14:textId="1E67D32B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DF12C4" w14:paraId="3939D31B" w14:textId="77777777">
        <w:trPr>
          <w:trHeight w:val="621"/>
        </w:trPr>
        <w:tc>
          <w:tcPr>
            <w:tcW w:w="1646" w:type="dxa"/>
            <w:vMerge/>
            <w:tcBorders>
              <w:top w:val="nil"/>
            </w:tcBorders>
          </w:tcPr>
          <w:p w14:paraId="4E56F87F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79880656" w14:textId="77777777" w:rsidR="00DF12C4" w:rsidRDefault="00DF12C4">
            <w:pPr>
              <w:pStyle w:val="TableParagraph"/>
              <w:spacing w:before="5"/>
              <w:rPr>
                <w:sz w:val="18"/>
              </w:rPr>
            </w:pPr>
          </w:p>
          <w:p w14:paraId="72680827" w14:textId="77777777" w:rsidR="00DF12C4" w:rsidRDefault="001A6A7E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5" w:type="dxa"/>
          </w:tcPr>
          <w:p w14:paraId="1C0DA433" w14:textId="77777777" w:rsidR="00DF12C4" w:rsidRDefault="001A6A7E">
            <w:pPr>
              <w:pStyle w:val="TableParagraph"/>
              <w:spacing w:before="6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 w14:paraId="5260FEE2" w14:textId="77777777" w:rsidR="00DF12C4" w:rsidRDefault="001A6A7E">
            <w:pPr>
              <w:pStyle w:val="TableParagraph"/>
              <w:spacing w:before="3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ata for predictors and outcome.</w:t>
            </w:r>
          </w:p>
        </w:tc>
        <w:tc>
          <w:tcPr>
            <w:tcW w:w="787" w:type="dxa"/>
          </w:tcPr>
          <w:p w14:paraId="6E1F1371" w14:textId="101CDEE8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</w:t>
            </w:r>
          </w:p>
        </w:tc>
      </w:tr>
      <w:tr w:rsidR="00DF12C4" w14:paraId="1849C85A" w14:textId="77777777">
        <w:trPr>
          <w:trHeight w:val="206"/>
        </w:trPr>
        <w:tc>
          <w:tcPr>
            <w:tcW w:w="1646" w:type="dxa"/>
            <w:vMerge w:val="restart"/>
          </w:tcPr>
          <w:p w14:paraId="7A6492CA" w14:textId="77777777" w:rsidR="00DF12C4" w:rsidRDefault="001A6A7E">
            <w:pPr>
              <w:pStyle w:val="TableParagraph"/>
              <w:spacing w:before="114" w:line="254" w:lineRule="auto"/>
              <w:ind w:left="267" w:right="326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14:paraId="7F60435E" w14:textId="77777777" w:rsidR="00DF12C4" w:rsidRDefault="001A6A7E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5" w:type="dxa"/>
          </w:tcPr>
          <w:p w14:paraId="2B05743F" w14:textId="77777777" w:rsidR="00DF12C4" w:rsidRDefault="001A6A7E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787" w:type="dxa"/>
          </w:tcPr>
          <w:p w14:paraId="0B495B8C" w14:textId="21D01410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0</w:t>
            </w:r>
          </w:p>
        </w:tc>
      </w:tr>
      <w:tr w:rsidR="00DF12C4" w14:paraId="19D7D0DF" w14:textId="77777777">
        <w:trPr>
          <w:trHeight w:val="412"/>
        </w:trPr>
        <w:tc>
          <w:tcPr>
            <w:tcW w:w="1646" w:type="dxa"/>
            <w:vMerge/>
            <w:tcBorders>
              <w:top w:val="nil"/>
            </w:tcBorders>
          </w:tcPr>
          <w:p w14:paraId="6197EAE7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1B8154" w14:textId="77777777" w:rsidR="00DF12C4" w:rsidRDefault="001A6A7E">
            <w:pPr>
              <w:pStyle w:val="TableParagraph"/>
              <w:spacing w:before="114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5" w:type="dxa"/>
          </w:tcPr>
          <w:p w14:paraId="663D2C16" w14:textId="77777777" w:rsidR="00DF12C4" w:rsidRDefault="001A6A7E">
            <w:pPr>
              <w:pStyle w:val="TableParagraph"/>
              <w:spacing w:before="3" w:line="206" w:lineRule="exact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</w:tcPr>
          <w:p w14:paraId="53D12726" w14:textId="6D2DFB0B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, Table S1</w:t>
            </w:r>
          </w:p>
        </w:tc>
      </w:tr>
      <w:tr w:rsidR="00DF12C4" w14:paraId="7A2F076E" w14:textId="77777777">
        <w:trPr>
          <w:trHeight w:val="620"/>
        </w:trPr>
        <w:tc>
          <w:tcPr>
            <w:tcW w:w="1646" w:type="dxa"/>
            <w:vMerge w:val="restart"/>
          </w:tcPr>
          <w:p w14:paraId="0774BC5A" w14:textId="77777777" w:rsidR="00DF12C4" w:rsidRDefault="00DF12C4">
            <w:pPr>
              <w:pStyle w:val="TableParagraph"/>
              <w:spacing w:before="9"/>
              <w:rPr>
                <w:sz w:val="18"/>
              </w:rPr>
            </w:pPr>
          </w:p>
          <w:p w14:paraId="246A8B29" w14:textId="77777777" w:rsidR="00DF12C4" w:rsidRDefault="001A6A7E">
            <w:pPr>
              <w:pStyle w:val="TableParagraph"/>
              <w:spacing w:before="1" w:line="259" w:lineRule="auto"/>
              <w:ind w:left="267" w:right="366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14:paraId="26695BCB" w14:textId="77777777" w:rsidR="00DF12C4" w:rsidRDefault="00DF12C4">
            <w:pPr>
              <w:pStyle w:val="TableParagraph"/>
              <w:spacing w:before="5"/>
              <w:rPr>
                <w:sz w:val="18"/>
              </w:rPr>
            </w:pPr>
          </w:p>
          <w:p w14:paraId="32F3418E" w14:textId="77777777" w:rsidR="00DF12C4" w:rsidRDefault="001A6A7E">
            <w:pPr>
              <w:pStyle w:val="TableParagraph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5" w:type="dxa"/>
          </w:tcPr>
          <w:p w14:paraId="3926B103" w14:textId="77777777" w:rsidR="00DF12C4" w:rsidRDefault="001A6A7E">
            <w:pPr>
              <w:pStyle w:val="TableParagraph"/>
              <w:spacing w:before="5" w:line="254" w:lineRule="auto"/>
              <w:ind w:left="144" w:right="173"/>
              <w:rPr>
                <w:sz w:val="17"/>
              </w:rPr>
            </w:pPr>
            <w:r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14:paraId="1C61A46C" w14:textId="77777777" w:rsidR="00DF12C4" w:rsidRDefault="001A6A7E">
            <w:pPr>
              <w:pStyle w:val="TableParagraph"/>
              <w:spacing w:before="4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oint).</w:t>
            </w:r>
          </w:p>
        </w:tc>
        <w:tc>
          <w:tcPr>
            <w:tcW w:w="787" w:type="dxa"/>
          </w:tcPr>
          <w:p w14:paraId="68ED7F06" w14:textId="7762943F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,11</w:t>
            </w:r>
          </w:p>
        </w:tc>
      </w:tr>
      <w:tr w:rsidR="00DF12C4" w14:paraId="5C4B3B34" w14:textId="77777777">
        <w:trPr>
          <w:trHeight w:val="206"/>
        </w:trPr>
        <w:tc>
          <w:tcPr>
            <w:tcW w:w="1646" w:type="dxa"/>
            <w:vMerge/>
            <w:tcBorders>
              <w:top w:val="nil"/>
            </w:tcBorders>
          </w:tcPr>
          <w:p w14:paraId="793D09A2" w14:textId="77777777" w:rsidR="00DF12C4" w:rsidRDefault="00DF12C4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35A783AA" w14:textId="77777777" w:rsidR="00DF12C4" w:rsidRDefault="001A6A7E">
            <w:pPr>
              <w:pStyle w:val="TableParagraph"/>
              <w:spacing w:before="8" w:line="178" w:lineRule="exact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5" w:type="dxa"/>
          </w:tcPr>
          <w:p w14:paraId="7672D550" w14:textId="77777777" w:rsidR="00DF12C4" w:rsidRDefault="001A6A7E">
            <w:pPr>
              <w:pStyle w:val="TableParagraph"/>
              <w:spacing w:before="8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787" w:type="dxa"/>
          </w:tcPr>
          <w:p w14:paraId="2E6E65FC" w14:textId="7F02CA3E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0,11</w:t>
            </w:r>
          </w:p>
        </w:tc>
      </w:tr>
      <w:tr w:rsidR="00DF12C4" w14:paraId="20AB52AF" w14:textId="77777777">
        <w:trPr>
          <w:trHeight w:val="412"/>
        </w:trPr>
        <w:tc>
          <w:tcPr>
            <w:tcW w:w="1646" w:type="dxa"/>
          </w:tcPr>
          <w:p w14:paraId="4D2B1EBE" w14:textId="77777777" w:rsidR="00DF12C4" w:rsidRDefault="001A6A7E">
            <w:pPr>
              <w:pStyle w:val="TableParagraph"/>
              <w:spacing w:before="3" w:line="206" w:lineRule="exact"/>
              <w:ind w:left="267" w:right="346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14:paraId="0A474B99" w14:textId="77777777" w:rsidR="00DF12C4" w:rsidRDefault="001A6A7E">
            <w:pPr>
              <w:pStyle w:val="TableParagraph"/>
              <w:spacing w:before="109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5" w:type="dxa"/>
          </w:tcPr>
          <w:p w14:paraId="6C2BE7A0" w14:textId="77777777" w:rsidR="00DF12C4" w:rsidRDefault="001A6A7E">
            <w:pPr>
              <w:pStyle w:val="TableParagraph"/>
              <w:spacing w:before="109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787" w:type="dxa"/>
          </w:tcPr>
          <w:p w14:paraId="6B61C40F" w14:textId="3ED83598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DF12C4" w14:paraId="146A85FA" w14:textId="77777777">
        <w:trPr>
          <w:trHeight w:val="203"/>
        </w:trPr>
        <w:tc>
          <w:tcPr>
            <w:tcW w:w="10088" w:type="dxa"/>
            <w:gridSpan w:val="4"/>
            <w:shd w:val="clear" w:color="auto" w:fill="E5B8B7"/>
          </w:tcPr>
          <w:p w14:paraId="678FD851" w14:textId="77777777" w:rsidR="00DF12C4" w:rsidRDefault="001A6A7E">
            <w:pPr>
              <w:pStyle w:val="TableParagraph"/>
              <w:spacing w:before="5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 w:rsidR="00DF12C4" w14:paraId="7CE71E54" w14:textId="77777777">
        <w:trPr>
          <w:trHeight w:val="417"/>
        </w:trPr>
        <w:tc>
          <w:tcPr>
            <w:tcW w:w="1646" w:type="dxa"/>
          </w:tcPr>
          <w:p w14:paraId="55A28689" w14:textId="77777777" w:rsidR="00DF12C4" w:rsidRDefault="001A6A7E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571010E2" w14:textId="77777777" w:rsidR="00DF12C4" w:rsidRDefault="001A6A7E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5" w:type="dxa"/>
          </w:tcPr>
          <w:p w14:paraId="1E648326" w14:textId="77777777" w:rsidR="00DF12C4" w:rsidRDefault="001A6A7E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</w:t>
            </w:r>
          </w:p>
          <w:p w14:paraId="11080281" w14:textId="77777777" w:rsidR="00DF12C4" w:rsidRDefault="001A6A7E">
            <w:pPr>
              <w:pStyle w:val="TableParagraph"/>
              <w:spacing w:before="16" w:line="178" w:lineRule="exact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per predictor, missing data).</w:t>
            </w:r>
          </w:p>
        </w:tc>
        <w:tc>
          <w:tcPr>
            <w:tcW w:w="787" w:type="dxa"/>
          </w:tcPr>
          <w:p w14:paraId="7B54BD17" w14:textId="430B4826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</w:tr>
      <w:tr w:rsidR="00DF12C4" w14:paraId="3AB4864C" w14:textId="77777777">
        <w:trPr>
          <w:trHeight w:val="474"/>
        </w:trPr>
        <w:tc>
          <w:tcPr>
            <w:tcW w:w="1646" w:type="dxa"/>
          </w:tcPr>
          <w:p w14:paraId="498369D6" w14:textId="77777777" w:rsidR="00DF12C4" w:rsidRDefault="001A6A7E">
            <w:pPr>
              <w:pStyle w:val="TableParagraph"/>
              <w:spacing w:before="142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5180112E" w14:textId="77777777" w:rsidR="00DF12C4" w:rsidRDefault="001A6A7E">
            <w:pPr>
              <w:pStyle w:val="TableParagraph"/>
              <w:spacing w:before="42"/>
              <w:ind w:right="19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5" w:type="dxa"/>
          </w:tcPr>
          <w:p w14:paraId="391FF4C4" w14:textId="77777777" w:rsidR="00DF12C4" w:rsidRDefault="001A6A7E">
            <w:pPr>
              <w:pStyle w:val="TableParagraph"/>
              <w:spacing w:before="8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 w14:paraId="19FDE1FD" w14:textId="77777777" w:rsidR="00DF12C4" w:rsidRDefault="001A6A7E">
            <w:pPr>
              <w:pStyle w:val="TableParagraph"/>
              <w:spacing w:before="40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 xml:space="preserve">results from similar studies, and </w:t>
            </w:r>
            <w:r>
              <w:rPr>
                <w:w w:val="105"/>
                <w:sz w:val="17"/>
              </w:rPr>
              <w:t>other relevant evidence.</w:t>
            </w:r>
          </w:p>
        </w:tc>
        <w:tc>
          <w:tcPr>
            <w:tcW w:w="787" w:type="dxa"/>
          </w:tcPr>
          <w:p w14:paraId="3BD37822" w14:textId="24F13D36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,13</w:t>
            </w:r>
          </w:p>
        </w:tc>
      </w:tr>
      <w:tr w:rsidR="00DF12C4" w14:paraId="7584493B" w14:textId="77777777">
        <w:trPr>
          <w:trHeight w:val="263"/>
        </w:trPr>
        <w:tc>
          <w:tcPr>
            <w:tcW w:w="1646" w:type="dxa"/>
          </w:tcPr>
          <w:p w14:paraId="3A90D233" w14:textId="77777777" w:rsidR="00DF12C4" w:rsidRDefault="001A6A7E">
            <w:pPr>
              <w:pStyle w:val="TableParagraph"/>
              <w:spacing w:before="37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60DCB808" w14:textId="77777777" w:rsidR="00DF12C4" w:rsidRDefault="001A6A7E">
            <w:pPr>
              <w:pStyle w:val="TableParagraph"/>
              <w:spacing w:before="37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5" w:type="dxa"/>
          </w:tcPr>
          <w:p w14:paraId="0E8CEC04" w14:textId="77777777" w:rsidR="00DF12C4" w:rsidRDefault="001A6A7E">
            <w:pPr>
              <w:pStyle w:val="TableParagraph"/>
              <w:spacing w:before="37"/>
              <w:ind w:left="144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787" w:type="dxa"/>
          </w:tcPr>
          <w:p w14:paraId="4F471883" w14:textId="6500BA31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,13,14</w:t>
            </w:r>
          </w:p>
        </w:tc>
      </w:tr>
      <w:tr w:rsidR="00DF12C4" w14:paraId="13B58281" w14:textId="77777777">
        <w:trPr>
          <w:trHeight w:val="206"/>
        </w:trPr>
        <w:tc>
          <w:tcPr>
            <w:tcW w:w="10088" w:type="dxa"/>
            <w:gridSpan w:val="4"/>
            <w:shd w:val="clear" w:color="auto" w:fill="E5B8B7"/>
          </w:tcPr>
          <w:p w14:paraId="6EFA4EFF" w14:textId="77777777" w:rsidR="00DF12C4" w:rsidRDefault="001A6A7E">
            <w:pPr>
              <w:pStyle w:val="TableParagraph"/>
              <w:spacing w:before="8" w:line="178" w:lineRule="exact"/>
              <w:ind w:left="110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 w:rsidR="00DF12C4" w14:paraId="40800254" w14:textId="77777777">
        <w:trPr>
          <w:trHeight w:val="417"/>
        </w:trPr>
        <w:tc>
          <w:tcPr>
            <w:tcW w:w="1646" w:type="dxa"/>
          </w:tcPr>
          <w:p w14:paraId="355C37B3" w14:textId="77777777" w:rsidR="00DF12C4" w:rsidRDefault="001A6A7E">
            <w:pPr>
              <w:pStyle w:val="TableParagraph"/>
              <w:spacing w:before="8" w:line="200" w:lineRule="atLeast"/>
              <w:ind w:left="262" w:right="153"/>
              <w:rPr>
                <w:sz w:val="17"/>
              </w:rPr>
            </w:pPr>
            <w:r>
              <w:rPr>
                <w:w w:val="105"/>
                <w:sz w:val="17"/>
              </w:rPr>
              <w:t>Supplementary information</w:t>
            </w:r>
          </w:p>
        </w:tc>
        <w:tc>
          <w:tcPr>
            <w:tcW w:w="710" w:type="dxa"/>
          </w:tcPr>
          <w:p w14:paraId="2DD1A7A5" w14:textId="77777777" w:rsidR="00DF12C4" w:rsidRDefault="001A6A7E">
            <w:pPr>
              <w:pStyle w:val="TableParagraph"/>
              <w:spacing w:before="114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5" w:type="dxa"/>
          </w:tcPr>
          <w:p w14:paraId="5F1921B5" w14:textId="77777777" w:rsidR="00DF12C4" w:rsidRDefault="001A6A7E">
            <w:pPr>
              <w:pStyle w:val="TableParagraph"/>
              <w:spacing w:before="8" w:line="200" w:lineRule="atLeas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</w:tcPr>
          <w:p w14:paraId="622F0281" w14:textId="0DADDBDE" w:rsidR="00DF12C4" w:rsidRDefault="001A6A7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DF12C4" w14:paraId="199FF5A7" w14:textId="77777777">
        <w:trPr>
          <w:trHeight w:val="205"/>
        </w:trPr>
        <w:tc>
          <w:tcPr>
            <w:tcW w:w="1646" w:type="dxa"/>
          </w:tcPr>
          <w:p w14:paraId="09E626D6" w14:textId="77777777" w:rsidR="00DF12C4" w:rsidRDefault="001A6A7E">
            <w:pPr>
              <w:pStyle w:val="TableParagraph"/>
              <w:spacing w:before="8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5D6C9CCF" w14:textId="77777777" w:rsidR="00DF12C4" w:rsidRDefault="001A6A7E">
            <w:pPr>
              <w:pStyle w:val="TableParagraph"/>
              <w:spacing w:before="8" w:line="178" w:lineRule="exact"/>
              <w:ind w:right="240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5" w:type="dxa"/>
          </w:tcPr>
          <w:p w14:paraId="2AC88C77" w14:textId="77777777" w:rsidR="00DF12C4" w:rsidRDefault="001A6A7E">
            <w:pPr>
              <w:pStyle w:val="TableParagraph"/>
              <w:spacing w:before="8" w:line="178" w:lineRule="exact"/>
              <w:ind w:left="110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787" w:type="dxa"/>
          </w:tcPr>
          <w:p w14:paraId="6AC16DD8" w14:textId="61D87A4F" w:rsidR="00DF12C4" w:rsidRDefault="001A6A7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2</w:t>
            </w:r>
          </w:p>
        </w:tc>
      </w:tr>
    </w:tbl>
    <w:p w14:paraId="289FB6A6" w14:textId="77777777" w:rsidR="00DF12C4" w:rsidRDefault="00DF12C4">
      <w:pPr>
        <w:pStyle w:val="Corpotesto"/>
        <w:spacing w:before="2"/>
        <w:rPr>
          <w:sz w:val="27"/>
        </w:rPr>
      </w:pPr>
    </w:p>
    <w:p w14:paraId="122ED3E0" w14:textId="77777777" w:rsidR="00DF12C4" w:rsidRDefault="001A6A7E">
      <w:pPr>
        <w:pStyle w:val="Corpotesto"/>
        <w:spacing w:before="94"/>
        <w:ind w:left="108"/>
      </w:pPr>
      <w:r>
        <w:t>We recommend using the TRIPOD Checklist in conjunction with the TRIPOD Explanation and Elaboration document.</w:t>
      </w:r>
    </w:p>
    <w:sectPr w:rsidR="00DF12C4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12C4"/>
    <w:rsid w:val="001A6A7E"/>
    <w:rsid w:val="00DF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B3DF"/>
  <w15:docId w15:val="{63EBDAD3-6D16-4C91-BF01-64CDD547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" w:eastAsia="Arial" w:hAnsi="Arial" w:cs="Arial"/>
      <w:lang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16"/>
      <w:szCs w:val="1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iro Celsa</cp:lastModifiedBy>
  <cp:revision>2</cp:revision>
  <dcterms:created xsi:type="dcterms:W3CDTF">2020-07-14T16:53:00Z</dcterms:created>
  <dcterms:modified xsi:type="dcterms:W3CDTF">2020-07-14T16:59:00Z</dcterms:modified>
</cp:coreProperties>
</file>